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B420F6" w14:textId="2E0700E6" w:rsidR="00E86EFE" w:rsidRDefault="00E86EFE" w:rsidP="00E86EFE">
      <w:pPr>
        <w:rPr>
          <w:noProof/>
          <w:lang w:val="en-US"/>
        </w:rPr>
      </w:pPr>
      <w:r>
        <w:rPr>
          <w:noProof/>
          <w:lang w:val="en-US"/>
        </w:rPr>
        <w:t>Supplementary material S1</w:t>
      </w:r>
    </w:p>
    <w:p w14:paraId="517A71FC" w14:textId="77777777" w:rsidR="00E86EFE" w:rsidRDefault="00E86EFE" w:rsidP="00E86EFE">
      <w:pPr>
        <w:rPr>
          <w:noProof/>
          <w:lang w:val="en-US"/>
        </w:rPr>
      </w:pPr>
    </w:p>
    <w:p w14:paraId="2DB86580" w14:textId="161AA81C" w:rsidR="00E86EFE" w:rsidRDefault="00E86EFE" w:rsidP="00E86EFE">
      <w:pPr>
        <w:rPr>
          <w:noProof/>
          <w:lang w:val="en-US"/>
        </w:rPr>
      </w:pPr>
      <w:r>
        <w:rPr>
          <w:noProof/>
          <w:lang w:val="en-US"/>
        </w:rPr>
        <w:t>(A) The seasonal variation of incidence for patients &lt;50 years. (B) The seasonal variation of incidence for patients ≥50 years.</w:t>
      </w:r>
    </w:p>
    <w:p w14:paraId="65A4AC91" w14:textId="77777777" w:rsidR="00E86EFE" w:rsidRDefault="00E86EFE" w:rsidP="00E86EFE">
      <w:pPr>
        <w:rPr>
          <w:noProof/>
          <w:lang w:val="en-US"/>
        </w:rPr>
      </w:pPr>
    </w:p>
    <w:p w14:paraId="1B35FF85" w14:textId="3A2F6F9A" w:rsidR="00E86EFE" w:rsidRDefault="00E86EFE" w:rsidP="00E86EFE">
      <w:pPr>
        <w:rPr>
          <w:noProof/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43741B6C" wp14:editId="477EFCF6">
            <wp:extent cx="6120130" cy="3825240"/>
            <wp:effectExtent l="0" t="0" r="1270" b="0"/>
            <wp:docPr id="1651458230" name="Kuva 1" descr="Kuva, joka sisältää kohteen diagrammi, viiva, Suunnitelma, Tekninen piirros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1458230" name="Kuva 1" descr="Kuva, joka sisältää kohteen diagrammi, viiva, Suunnitelma, Tekninen piirros&#10;&#10;Kuvaus luotu automaattisesti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82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4B2A54" w14:textId="77777777" w:rsidR="00E86EFE" w:rsidRDefault="00E86EFE" w:rsidP="00E86EFE">
      <w:pPr>
        <w:rPr>
          <w:noProof/>
          <w:lang w:val="en-US"/>
        </w:rPr>
      </w:pPr>
    </w:p>
    <w:p w14:paraId="769620DA" w14:textId="14942E38" w:rsidR="00E86EFE" w:rsidRDefault="00E86EFE" w:rsidP="00E86EFE">
      <w:pPr>
        <w:rPr>
          <w:noProof/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13BDDE4F" wp14:editId="325023ED">
            <wp:extent cx="6120130" cy="3825240"/>
            <wp:effectExtent l="0" t="0" r="1270" b="0"/>
            <wp:docPr id="1932330283" name="Kuva 2" descr="Kuva, joka sisältää kohteen diagrammi, viiva, Suunnitelma, Tekninen piirros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2330283" name="Kuva 2" descr="Kuva, joka sisältää kohteen diagrammi, viiva, Suunnitelma, Tekninen piirros&#10;&#10;Kuvaus luotu automaattisesti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82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026596" w14:textId="77777777" w:rsidR="00AA36B9" w:rsidRPr="00E86EFE" w:rsidRDefault="00AA36B9">
      <w:pPr>
        <w:rPr>
          <w:lang w:val="en-US"/>
        </w:rPr>
      </w:pPr>
    </w:p>
    <w:sectPr w:rsidR="00AA36B9" w:rsidRPr="00E86EF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EFE"/>
    <w:rsid w:val="00004D70"/>
    <w:rsid w:val="00377B41"/>
    <w:rsid w:val="00615430"/>
    <w:rsid w:val="00AA36B9"/>
    <w:rsid w:val="00CE4E59"/>
    <w:rsid w:val="00E86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930C09"/>
  <w15:chartTrackingRefBased/>
  <w15:docId w15:val="{D98E69AA-A822-6B46-9458-59BDF07AA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E86EFE"/>
    <w:rPr>
      <w:kern w:val="0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E86E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E86E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E86EF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E86E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E86EF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E86EF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E86EF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E86EF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E86EFE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E86EF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E86E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E86EF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E86EFE"/>
    <w:rPr>
      <w:rFonts w:eastAsiaTheme="majorEastAsia" w:cstheme="majorBidi"/>
      <w:i/>
      <w:iCs/>
      <w:color w:val="2F5496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E86EFE"/>
    <w:rPr>
      <w:rFonts w:eastAsiaTheme="majorEastAsia" w:cstheme="majorBidi"/>
      <w:color w:val="2F5496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E86EFE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E86EFE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E86EFE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E86EFE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E86E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E86E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E86EF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E86E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E86EFE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E86EFE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E86EFE"/>
    <w:pPr>
      <w:ind w:left="720"/>
      <w:contextualSpacing/>
    </w:pPr>
    <w:rPr>
      <w:kern w:val="2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E86EFE"/>
    <w:rPr>
      <w:i/>
      <w:iCs/>
      <w:color w:val="2F5496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E86EF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E86EFE"/>
    <w:rPr>
      <w:i/>
      <w:iCs/>
      <w:color w:val="2F5496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E86EF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</Words>
  <Characters>145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Antikainen</dc:creator>
  <cp:keywords/>
  <dc:description/>
  <cp:lastModifiedBy>Tessa Antikainen</cp:lastModifiedBy>
  <cp:revision>1</cp:revision>
  <dcterms:created xsi:type="dcterms:W3CDTF">2024-07-10T07:40:00Z</dcterms:created>
  <dcterms:modified xsi:type="dcterms:W3CDTF">2024-07-10T07:42:00Z</dcterms:modified>
</cp:coreProperties>
</file>